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6A010" w14:textId="08C85122" w:rsidR="003D42E1" w:rsidRDefault="00214BA6">
      <w:pPr>
        <w:rPr>
          <w:rFonts w:ascii="Arial" w:hAnsi="Arial" w:cs="Arial"/>
          <w:b/>
          <w:bCs/>
          <w:lang w:val="en-US"/>
        </w:rPr>
      </w:pPr>
      <w:r w:rsidRPr="00803937">
        <w:rPr>
          <w:rFonts w:ascii="Arial" w:hAnsi="Arial" w:cs="Arial"/>
          <w:b/>
          <w:bCs/>
          <w:lang w:val="en-US"/>
        </w:rPr>
        <w:t xml:space="preserve">Suppl. </w:t>
      </w:r>
      <w:r w:rsidR="00E62315">
        <w:rPr>
          <w:rFonts w:ascii="Arial" w:hAnsi="Arial" w:cs="Arial"/>
          <w:b/>
          <w:bCs/>
          <w:lang w:val="en-US"/>
        </w:rPr>
        <w:t>Table 2</w:t>
      </w:r>
      <w:r w:rsidRPr="00803937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 xml:space="preserve">Antibody and RNA specifications </w:t>
      </w:r>
    </w:p>
    <w:p w14:paraId="032771FE" w14:textId="1B4CCF41" w:rsidR="003D42E1" w:rsidRDefault="003D42E1">
      <w:pPr>
        <w:rPr>
          <w:rFonts w:ascii="Arial" w:hAnsi="Arial" w:cs="Arial"/>
          <w:b/>
          <w:bCs/>
          <w:lang w:val="en-US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2977"/>
        <w:gridCol w:w="1843"/>
        <w:gridCol w:w="1837"/>
      </w:tblGrid>
      <w:tr w:rsidR="007B20FC" w:rsidRPr="00214BA6" w14:paraId="3B1BC110" w14:textId="77777777" w:rsidTr="00B77958">
        <w:tc>
          <w:tcPr>
            <w:tcW w:w="9062" w:type="dxa"/>
            <w:gridSpan w:val="4"/>
          </w:tcPr>
          <w:p w14:paraId="42DD33DF" w14:textId="76656010" w:rsidR="007B20FC" w:rsidRPr="00214BA6" w:rsidRDefault="007B20F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tibodies immunohistochemistry</w:t>
            </w:r>
          </w:p>
        </w:tc>
      </w:tr>
      <w:tr w:rsidR="00C047D3" w:rsidRPr="00214BA6" w14:paraId="49EAEE9E" w14:textId="77777777" w:rsidTr="00B77958">
        <w:trPr>
          <w:trHeight w:val="259"/>
        </w:trPr>
        <w:tc>
          <w:tcPr>
            <w:tcW w:w="2405" w:type="dxa"/>
          </w:tcPr>
          <w:p w14:paraId="209E1C0F" w14:textId="253256B5" w:rsidR="00C047D3" w:rsidRPr="00214BA6" w:rsidRDefault="00C047D3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977" w:type="dxa"/>
          </w:tcPr>
          <w:p w14:paraId="577CEED6" w14:textId="2BB9A369" w:rsidR="00C047D3" w:rsidRPr="00214BA6" w:rsidRDefault="000B041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843" w:type="dxa"/>
          </w:tcPr>
          <w:p w14:paraId="61529AFE" w14:textId="40D00F35" w:rsidR="00C047D3" w:rsidRPr="00214BA6" w:rsidRDefault="000B041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1837" w:type="dxa"/>
          </w:tcPr>
          <w:p w14:paraId="65961686" w14:textId="2E6E648E" w:rsidR="00C047D3" w:rsidRPr="00214BA6" w:rsidRDefault="00C047D3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Dilution + </w:t>
            </w:r>
            <w:r w:rsidR="000B041A" w:rsidRPr="00214BA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antigen retrieval </w:t>
            </w:r>
            <w:r w:rsidRPr="00214BA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uffer</w:t>
            </w:r>
          </w:p>
        </w:tc>
      </w:tr>
      <w:tr w:rsidR="00C047D3" w:rsidRPr="00214BA6" w14:paraId="3E37169C" w14:textId="77777777" w:rsidTr="00B77958">
        <w:trPr>
          <w:trHeight w:val="259"/>
        </w:trPr>
        <w:tc>
          <w:tcPr>
            <w:tcW w:w="2405" w:type="dxa"/>
          </w:tcPr>
          <w:p w14:paraId="35E0E350" w14:textId="761467D0" w:rsidR="00C047D3" w:rsidRPr="00214BA6" w:rsidRDefault="00C047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GYS1</w:t>
            </w:r>
          </w:p>
        </w:tc>
        <w:tc>
          <w:tcPr>
            <w:tcW w:w="2977" w:type="dxa"/>
          </w:tcPr>
          <w:p w14:paraId="1EDBDE4A" w14:textId="2D806865" w:rsidR="00C047D3" w:rsidRPr="00214BA6" w:rsidRDefault="000B04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Abcam ab40810</w:t>
            </w:r>
          </w:p>
        </w:tc>
        <w:tc>
          <w:tcPr>
            <w:tcW w:w="1843" w:type="dxa"/>
          </w:tcPr>
          <w:p w14:paraId="73EB8928" w14:textId="7C1BD175" w:rsidR="00C047D3" w:rsidRPr="00214BA6" w:rsidRDefault="000B04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Rabbit monoclonal</w:t>
            </w:r>
          </w:p>
        </w:tc>
        <w:tc>
          <w:tcPr>
            <w:tcW w:w="1837" w:type="dxa"/>
          </w:tcPr>
          <w:p w14:paraId="3D714A2B" w14:textId="453F1035" w:rsidR="00C047D3" w:rsidRPr="00214BA6" w:rsidRDefault="000B04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1:200</w:t>
            </w:r>
            <w:r w:rsidR="00214BA6">
              <w:rPr>
                <w:rFonts w:ascii="Arial" w:hAnsi="Arial" w:cs="Arial"/>
                <w:sz w:val="18"/>
                <w:szCs w:val="18"/>
                <w:lang w:val="en-US"/>
              </w:rPr>
              <w:t>, Tris/HCl</w:t>
            </w:r>
          </w:p>
        </w:tc>
      </w:tr>
      <w:tr w:rsidR="000B041A" w:rsidRPr="00214BA6" w14:paraId="3BA345E9" w14:textId="77777777" w:rsidTr="00B77958">
        <w:trPr>
          <w:trHeight w:val="258"/>
        </w:trPr>
        <w:tc>
          <w:tcPr>
            <w:tcW w:w="2405" w:type="dxa"/>
          </w:tcPr>
          <w:p w14:paraId="4E55A0A8" w14:textId="32A431F2" w:rsidR="000B041A" w:rsidRPr="00214BA6" w:rsidRDefault="000B041A" w:rsidP="000B04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Glycogen</w:t>
            </w:r>
          </w:p>
        </w:tc>
        <w:tc>
          <w:tcPr>
            <w:tcW w:w="2977" w:type="dxa"/>
          </w:tcPr>
          <w:p w14:paraId="6488EE4C" w14:textId="117C20BE" w:rsidR="000B041A" w:rsidRPr="00214BA6" w:rsidRDefault="000B041A" w:rsidP="000B04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Prof. O. Baba</w:t>
            </w:r>
            <w:r w:rsidR="00014442" w:rsidRPr="0001444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ef</w:t>
            </w:r>
            <w:r w:rsidR="00214BA6" w:rsidRPr="0001444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7</w:t>
            </w:r>
          </w:p>
        </w:tc>
        <w:tc>
          <w:tcPr>
            <w:tcW w:w="1843" w:type="dxa"/>
          </w:tcPr>
          <w:p w14:paraId="742AD517" w14:textId="78AABF75" w:rsidR="000B041A" w:rsidRPr="00214BA6" w:rsidRDefault="000B041A" w:rsidP="000B04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Mouse monoclonal</w:t>
            </w:r>
          </w:p>
        </w:tc>
        <w:tc>
          <w:tcPr>
            <w:tcW w:w="1837" w:type="dxa"/>
          </w:tcPr>
          <w:p w14:paraId="55EE8CFA" w14:textId="28091B66" w:rsidR="000B041A" w:rsidRPr="00214BA6" w:rsidRDefault="000B041A" w:rsidP="000B04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1:200</w:t>
            </w:r>
            <w:r w:rsidR="00214BA6">
              <w:rPr>
                <w:rFonts w:ascii="Arial" w:hAnsi="Arial" w:cs="Arial"/>
                <w:sz w:val="18"/>
                <w:szCs w:val="18"/>
                <w:lang w:val="en-US"/>
              </w:rPr>
              <w:t>, Tris/HCl</w:t>
            </w:r>
          </w:p>
        </w:tc>
      </w:tr>
      <w:tr w:rsidR="000B041A" w:rsidRPr="00214BA6" w14:paraId="6AB3C7B7" w14:textId="77777777" w:rsidTr="00B77958">
        <w:trPr>
          <w:trHeight w:val="258"/>
        </w:trPr>
        <w:tc>
          <w:tcPr>
            <w:tcW w:w="2405" w:type="dxa"/>
          </w:tcPr>
          <w:p w14:paraId="7CD5EE82" w14:textId="2F5F0E3A" w:rsidR="000B041A" w:rsidRPr="00214BA6" w:rsidRDefault="000B041A" w:rsidP="000B04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Ki67</w:t>
            </w:r>
          </w:p>
        </w:tc>
        <w:tc>
          <w:tcPr>
            <w:tcW w:w="2977" w:type="dxa"/>
          </w:tcPr>
          <w:p w14:paraId="4C94A66C" w14:textId="1F9DCB28" w:rsidR="000B041A" w:rsidRPr="00F52040" w:rsidRDefault="00F52040" w:rsidP="000B04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oche Ventana 790-4286, clone 30-9</w:t>
            </w:r>
          </w:p>
        </w:tc>
        <w:tc>
          <w:tcPr>
            <w:tcW w:w="1843" w:type="dxa"/>
          </w:tcPr>
          <w:p w14:paraId="7DC16E13" w14:textId="14BD4349" w:rsidR="000B041A" w:rsidRPr="00F52040" w:rsidRDefault="00F52040" w:rsidP="000B04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abbit monoclonal</w:t>
            </w:r>
          </w:p>
        </w:tc>
        <w:tc>
          <w:tcPr>
            <w:tcW w:w="1837" w:type="dxa"/>
          </w:tcPr>
          <w:p w14:paraId="01BDD57D" w14:textId="743AC315" w:rsidR="000B041A" w:rsidRPr="00F52040" w:rsidRDefault="0059682C" w:rsidP="000B04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entana Ready-to-use</w:t>
            </w:r>
            <w:r w:rsidR="00F5204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  <w:r w:rsidR="00F52040">
              <w:rPr>
                <w:rFonts w:ascii="Arial" w:hAnsi="Arial" w:cs="Arial"/>
                <w:sz w:val="18"/>
                <w:szCs w:val="18"/>
                <w:lang w:val="en-US"/>
              </w:rPr>
              <w:t xml:space="preserve">ltra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ell Conditioning Solution (Ultra CC1)</w:t>
            </w:r>
          </w:p>
        </w:tc>
      </w:tr>
      <w:tr w:rsidR="000B041A" w:rsidRPr="00214BA6" w14:paraId="095C5471" w14:textId="77777777" w:rsidTr="00B77958">
        <w:trPr>
          <w:trHeight w:val="258"/>
        </w:trPr>
        <w:tc>
          <w:tcPr>
            <w:tcW w:w="2405" w:type="dxa"/>
          </w:tcPr>
          <w:p w14:paraId="573123CB" w14:textId="43C561BC" w:rsidR="000B041A" w:rsidRPr="00214BA6" w:rsidRDefault="000B041A" w:rsidP="000B04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CA9</w:t>
            </w:r>
          </w:p>
        </w:tc>
        <w:tc>
          <w:tcPr>
            <w:tcW w:w="2977" w:type="dxa"/>
          </w:tcPr>
          <w:p w14:paraId="155CE7EF" w14:textId="0DB231EE" w:rsidR="000B041A" w:rsidRPr="00214BA6" w:rsidRDefault="000B041A" w:rsidP="000B04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Sigma SAB1300310</w:t>
            </w:r>
          </w:p>
        </w:tc>
        <w:tc>
          <w:tcPr>
            <w:tcW w:w="1843" w:type="dxa"/>
          </w:tcPr>
          <w:p w14:paraId="283A6E8D" w14:textId="41219F6B" w:rsidR="000B041A" w:rsidRPr="00214BA6" w:rsidRDefault="000B041A" w:rsidP="000B04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Rabbit polyclonal</w:t>
            </w:r>
          </w:p>
        </w:tc>
        <w:tc>
          <w:tcPr>
            <w:tcW w:w="1837" w:type="dxa"/>
          </w:tcPr>
          <w:p w14:paraId="426A76CC" w14:textId="5393064F" w:rsidR="000B041A" w:rsidRPr="00214BA6" w:rsidRDefault="007856FB" w:rsidP="000B04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:200, </w:t>
            </w:r>
            <w:r w:rsidR="000B041A" w:rsidRPr="00214BA6">
              <w:rPr>
                <w:rFonts w:ascii="Arial" w:hAnsi="Arial" w:cs="Arial"/>
                <w:sz w:val="18"/>
                <w:szCs w:val="18"/>
                <w:lang w:val="en-US"/>
              </w:rPr>
              <w:t>Tris/EDTA</w:t>
            </w:r>
          </w:p>
        </w:tc>
      </w:tr>
      <w:tr w:rsidR="00C2106A" w:rsidRPr="00214BA6" w14:paraId="5B0BF55D" w14:textId="77777777" w:rsidTr="00B77958">
        <w:trPr>
          <w:trHeight w:val="258"/>
        </w:trPr>
        <w:tc>
          <w:tcPr>
            <w:tcW w:w="2405" w:type="dxa"/>
          </w:tcPr>
          <w:p w14:paraId="0A66CC94" w14:textId="276C3A19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Cytokeratin 8/18</w:t>
            </w:r>
          </w:p>
        </w:tc>
        <w:tc>
          <w:tcPr>
            <w:tcW w:w="2977" w:type="dxa"/>
          </w:tcPr>
          <w:p w14:paraId="1C160BCD" w14:textId="762B4ABF" w:rsidR="00C2106A" w:rsidRPr="00214BA6" w:rsidRDefault="00F52040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Roche Cell Marque 760-4344, clone </w:t>
            </w:r>
            <w:r w:rsidR="00C2106A" w:rsidRPr="00214BA6">
              <w:rPr>
                <w:rFonts w:ascii="Arial" w:hAnsi="Arial" w:cs="Arial"/>
                <w:sz w:val="18"/>
                <w:szCs w:val="18"/>
                <w:lang w:val="en-US"/>
              </w:rPr>
              <w:t>B22.1&amp;B23.1</w:t>
            </w:r>
          </w:p>
        </w:tc>
        <w:tc>
          <w:tcPr>
            <w:tcW w:w="1843" w:type="dxa"/>
          </w:tcPr>
          <w:p w14:paraId="14CF8421" w14:textId="2A47767A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Mouse monoclonal</w:t>
            </w:r>
          </w:p>
        </w:tc>
        <w:tc>
          <w:tcPr>
            <w:tcW w:w="1837" w:type="dxa"/>
          </w:tcPr>
          <w:p w14:paraId="66FB8AE2" w14:textId="20C2B510" w:rsidR="00C2106A" w:rsidRPr="00214BA6" w:rsidRDefault="0059682C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entana Ready-to-use Ultra Cell Conditioning Solution (Ultra CC1)</w:t>
            </w:r>
          </w:p>
        </w:tc>
      </w:tr>
      <w:tr w:rsidR="00C2106A" w:rsidRPr="00214BA6" w14:paraId="444B324B" w14:textId="77777777" w:rsidTr="00B77958">
        <w:tc>
          <w:tcPr>
            <w:tcW w:w="9062" w:type="dxa"/>
            <w:gridSpan w:val="4"/>
          </w:tcPr>
          <w:p w14:paraId="26271486" w14:textId="6E02F81D" w:rsidR="00C2106A" w:rsidRPr="00214BA6" w:rsidRDefault="00C2106A" w:rsidP="00C210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tibodies Western Blot</w:t>
            </w:r>
          </w:p>
        </w:tc>
      </w:tr>
      <w:tr w:rsidR="00C2106A" w:rsidRPr="00214BA6" w14:paraId="3AE5553B" w14:textId="77777777" w:rsidTr="00B77958">
        <w:tc>
          <w:tcPr>
            <w:tcW w:w="2405" w:type="dxa"/>
          </w:tcPr>
          <w:p w14:paraId="0228A174" w14:textId="1E4183C5" w:rsidR="00C2106A" w:rsidRPr="00214BA6" w:rsidRDefault="00C2106A" w:rsidP="00C2106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2977" w:type="dxa"/>
          </w:tcPr>
          <w:p w14:paraId="0788C6EC" w14:textId="60F7E5C6" w:rsidR="00C2106A" w:rsidRPr="00214BA6" w:rsidRDefault="00C2106A" w:rsidP="00C2106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843" w:type="dxa"/>
          </w:tcPr>
          <w:p w14:paraId="425D171F" w14:textId="5981B777" w:rsidR="00C2106A" w:rsidRPr="00214BA6" w:rsidRDefault="00C2106A" w:rsidP="00C2106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1837" w:type="dxa"/>
          </w:tcPr>
          <w:p w14:paraId="6BC68B92" w14:textId="0FD1E4B1" w:rsidR="00C2106A" w:rsidRPr="00214BA6" w:rsidRDefault="00C2106A" w:rsidP="00C2106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Dilution </w:t>
            </w:r>
          </w:p>
        </w:tc>
      </w:tr>
      <w:tr w:rsidR="00C2106A" w:rsidRPr="00214BA6" w14:paraId="40D72F97" w14:textId="77777777" w:rsidTr="00B77958">
        <w:tc>
          <w:tcPr>
            <w:tcW w:w="2405" w:type="dxa"/>
          </w:tcPr>
          <w:p w14:paraId="13D54A61" w14:textId="0D30363F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GYS1</w:t>
            </w:r>
          </w:p>
        </w:tc>
        <w:tc>
          <w:tcPr>
            <w:tcW w:w="2977" w:type="dxa"/>
          </w:tcPr>
          <w:p w14:paraId="0E766557" w14:textId="79F412F9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Cell Signaling Technology 3886S</w:t>
            </w:r>
          </w:p>
        </w:tc>
        <w:tc>
          <w:tcPr>
            <w:tcW w:w="1843" w:type="dxa"/>
          </w:tcPr>
          <w:p w14:paraId="6F1A8648" w14:textId="254CD849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Rabbit monoclonal</w:t>
            </w:r>
          </w:p>
        </w:tc>
        <w:tc>
          <w:tcPr>
            <w:tcW w:w="1837" w:type="dxa"/>
          </w:tcPr>
          <w:p w14:paraId="78932AA0" w14:textId="79DE01E8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C2106A" w:rsidRPr="00214BA6" w14:paraId="285830AA" w14:textId="77777777" w:rsidTr="00B77958">
        <w:tc>
          <w:tcPr>
            <w:tcW w:w="2405" w:type="dxa"/>
          </w:tcPr>
          <w:p w14:paraId="1A498A40" w14:textId="4DFC9896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pGYS1</w:t>
            </w:r>
          </w:p>
        </w:tc>
        <w:tc>
          <w:tcPr>
            <w:tcW w:w="2977" w:type="dxa"/>
          </w:tcPr>
          <w:p w14:paraId="1D99FF77" w14:textId="6BBB2246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Abcam ab81230</w:t>
            </w:r>
          </w:p>
        </w:tc>
        <w:tc>
          <w:tcPr>
            <w:tcW w:w="1843" w:type="dxa"/>
          </w:tcPr>
          <w:p w14:paraId="37EA3A8B" w14:textId="01054806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Rabbit monoclonal</w:t>
            </w:r>
          </w:p>
        </w:tc>
        <w:tc>
          <w:tcPr>
            <w:tcW w:w="1837" w:type="dxa"/>
          </w:tcPr>
          <w:p w14:paraId="12497D4A" w14:textId="250421B2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C2106A" w:rsidRPr="00214BA6" w14:paraId="361ED519" w14:textId="77777777" w:rsidTr="00B77958">
        <w:tc>
          <w:tcPr>
            <w:tcW w:w="2405" w:type="dxa"/>
          </w:tcPr>
          <w:p w14:paraId="5A4FA6C0" w14:textId="146DC037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PYGL</w:t>
            </w:r>
          </w:p>
        </w:tc>
        <w:tc>
          <w:tcPr>
            <w:tcW w:w="2977" w:type="dxa"/>
          </w:tcPr>
          <w:p w14:paraId="23F6DC8B" w14:textId="3B545583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HPA000962</w:t>
            </w:r>
          </w:p>
        </w:tc>
        <w:tc>
          <w:tcPr>
            <w:tcW w:w="1843" w:type="dxa"/>
          </w:tcPr>
          <w:p w14:paraId="507780EF" w14:textId="4B73E843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Rabbit polyclonal</w:t>
            </w:r>
          </w:p>
        </w:tc>
        <w:tc>
          <w:tcPr>
            <w:tcW w:w="1837" w:type="dxa"/>
          </w:tcPr>
          <w:p w14:paraId="3CBCE80B" w14:textId="7D114DB7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C2106A" w:rsidRPr="00214BA6" w14:paraId="760BC6AB" w14:textId="77777777" w:rsidTr="00B77958">
        <w:tc>
          <w:tcPr>
            <w:tcW w:w="2405" w:type="dxa"/>
          </w:tcPr>
          <w:p w14:paraId="57E1F786" w14:textId="1F8E9E80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PYGB</w:t>
            </w:r>
          </w:p>
        </w:tc>
        <w:tc>
          <w:tcPr>
            <w:tcW w:w="2977" w:type="dxa"/>
          </w:tcPr>
          <w:p w14:paraId="5B69FF72" w14:textId="3D99F484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HPA031067</w:t>
            </w:r>
          </w:p>
        </w:tc>
        <w:tc>
          <w:tcPr>
            <w:tcW w:w="1843" w:type="dxa"/>
          </w:tcPr>
          <w:p w14:paraId="0C799ED8" w14:textId="775737AD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Rabbit polyclonal</w:t>
            </w:r>
          </w:p>
        </w:tc>
        <w:tc>
          <w:tcPr>
            <w:tcW w:w="1837" w:type="dxa"/>
          </w:tcPr>
          <w:p w14:paraId="12E1A88C" w14:textId="339A7BD5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C2106A" w:rsidRPr="00214BA6" w14:paraId="677E2118" w14:textId="77777777" w:rsidTr="00B77958">
        <w:tc>
          <w:tcPr>
            <w:tcW w:w="2405" w:type="dxa"/>
          </w:tcPr>
          <w:p w14:paraId="0225A16A" w14:textId="1124B5B5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GBE1</w:t>
            </w:r>
          </w:p>
        </w:tc>
        <w:tc>
          <w:tcPr>
            <w:tcW w:w="2977" w:type="dxa"/>
          </w:tcPr>
          <w:p w14:paraId="3097EECF" w14:textId="47B93326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HPA038073</w:t>
            </w:r>
          </w:p>
        </w:tc>
        <w:tc>
          <w:tcPr>
            <w:tcW w:w="1843" w:type="dxa"/>
          </w:tcPr>
          <w:p w14:paraId="4FB13B30" w14:textId="6995A222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Rabbit polyclonal</w:t>
            </w:r>
          </w:p>
        </w:tc>
        <w:tc>
          <w:tcPr>
            <w:tcW w:w="1837" w:type="dxa"/>
          </w:tcPr>
          <w:p w14:paraId="4A34D28C" w14:textId="7D5FEEDD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C2106A" w:rsidRPr="00214BA6" w14:paraId="2FD86400" w14:textId="77777777" w:rsidTr="00B77958">
        <w:tc>
          <w:tcPr>
            <w:tcW w:w="2405" w:type="dxa"/>
          </w:tcPr>
          <w:p w14:paraId="28A32F84" w14:textId="3C11ECB8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CA9</w:t>
            </w:r>
          </w:p>
        </w:tc>
        <w:tc>
          <w:tcPr>
            <w:tcW w:w="2977" w:type="dxa"/>
          </w:tcPr>
          <w:p w14:paraId="6A10EA97" w14:textId="0C9CE5E8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Sigma SAB1300310</w:t>
            </w:r>
          </w:p>
        </w:tc>
        <w:tc>
          <w:tcPr>
            <w:tcW w:w="1843" w:type="dxa"/>
          </w:tcPr>
          <w:p w14:paraId="2604A036" w14:textId="7A2CA828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Rabbit polyclonal</w:t>
            </w:r>
          </w:p>
        </w:tc>
        <w:tc>
          <w:tcPr>
            <w:tcW w:w="1837" w:type="dxa"/>
          </w:tcPr>
          <w:p w14:paraId="3CF8CCDF" w14:textId="0CE56516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C2106A" w:rsidRPr="00214BA6" w14:paraId="6C3DEAC8" w14:textId="77777777" w:rsidTr="00B77958">
        <w:tc>
          <w:tcPr>
            <w:tcW w:w="2405" w:type="dxa"/>
          </w:tcPr>
          <w:p w14:paraId="36ECBCE9" w14:textId="25D43153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HIF1</w:t>
            </w:r>
            <w:r w:rsidRPr="00214BA6">
              <w:rPr>
                <w:rFonts w:ascii="Symbol" w:hAnsi="Symbo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2977" w:type="dxa"/>
          </w:tcPr>
          <w:p w14:paraId="78FEFC2F" w14:textId="270E7E81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BD Biosciences 610959</w:t>
            </w:r>
          </w:p>
        </w:tc>
        <w:tc>
          <w:tcPr>
            <w:tcW w:w="1843" w:type="dxa"/>
          </w:tcPr>
          <w:p w14:paraId="691D9301" w14:textId="22C4AE28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Mouse monoclonal</w:t>
            </w:r>
          </w:p>
        </w:tc>
        <w:tc>
          <w:tcPr>
            <w:tcW w:w="1837" w:type="dxa"/>
          </w:tcPr>
          <w:p w14:paraId="3E9EC6D0" w14:textId="1FE4DE67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C2106A" w:rsidRPr="00214BA6" w14:paraId="3425C40F" w14:textId="77777777" w:rsidTr="00B77958">
        <w:tc>
          <w:tcPr>
            <w:tcW w:w="2405" w:type="dxa"/>
          </w:tcPr>
          <w:p w14:paraId="4D966C2C" w14:textId="4BB7937F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Cleaved caspase 3</w:t>
            </w:r>
          </w:p>
        </w:tc>
        <w:tc>
          <w:tcPr>
            <w:tcW w:w="2977" w:type="dxa"/>
          </w:tcPr>
          <w:p w14:paraId="7CCD6592" w14:textId="79FCCF25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Cell Signaling Technology 9661S</w:t>
            </w:r>
          </w:p>
        </w:tc>
        <w:tc>
          <w:tcPr>
            <w:tcW w:w="1843" w:type="dxa"/>
          </w:tcPr>
          <w:p w14:paraId="6EBE9323" w14:textId="5D8E9E3C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Rabbit polyclonal</w:t>
            </w:r>
          </w:p>
        </w:tc>
        <w:tc>
          <w:tcPr>
            <w:tcW w:w="1837" w:type="dxa"/>
          </w:tcPr>
          <w:p w14:paraId="614F2405" w14:textId="19D7E3A2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C2106A" w:rsidRPr="00214BA6" w14:paraId="28ED3C32" w14:textId="77777777" w:rsidTr="00B77958">
        <w:tc>
          <w:tcPr>
            <w:tcW w:w="2405" w:type="dxa"/>
          </w:tcPr>
          <w:p w14:paraId="62D1382F" w14:textId="65A8BE90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Cleaved PARP-1</w:t>
            </w:r>
          </w:p>
        </w:tc>
        <w:tc>
          <w:tcPr>
            <w:tcW w:w="2977" w:type="dxa"/>
          </w:tcPr>
          <w:p w14:paraId="14A6F146" w14:textId="21E7E610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Cell Signaling Technology 5625</w:t>
            </w:r>
          </w:p>
        </w:tc>
        <w:tc>
          <w:tcPr>
            <w:tcW w:w="1843" w:type="dxa"/>
          </w:tcPr>
          <w:p w14:paraId="6382B8BC" w14:textId="372629C1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Rabbit monoclonal</w:t>
            </w:r>
          </w:p>
        </w:tc>
        <w:tc>
          <w:tcPr>
            <w:tcW w:w="1837" w:type="dxa"/>
          </w:tcPr>
          <w:p w14:paraId="3A1DEBD6" w14:textId="5874EBE6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1:1000</w:t>
            </w:r>
          </w:p>
        </w:tc>
      </w:tr>
      <w:tr w:rsidR="00C2106A" w:rsidRPr="00214BA6" w14:paraId="62630557" w14:textId="77777777" w:rsidTr="00B77958">
        <w:tc>
          <w:tcPr>
            <w:tcW w:w="2405" w:type="dxa"/>
          </w:tcPr>
          <w:p w14:paraId="771A0E50" w14:textId="7447EFD8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B-actin</w:t>
            </w:r>
          </w:p>
        </w:tc>
        <w:tc>
          <w:tcPr>
            <w:tcW w:w="2977" w:type="dxa"/>
          </w:tcPr>
          <w:p w14:paraId="54A9AF2C" w14:textId="1AAAA5B1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 xml:space="preserve">MP Biomedicals 69100 </w:t>
            </w:r>
          </w:p>
        </w:tc>
        <w:tc>
          <w:tcPr>
            <w:tcW w:w="1843" w:type="dxa"/>
          </w:tcPr>
          <w:p w14:paraId="0CB21576" w14:textId="4BDCF19E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Mouse monoclonal</w:t>
            </w:r>
          </w:p>
        </w:tc>
        <w:tc>
          <w:tcPr>
            <w:tcW w:w="1837" w:type="dxa"/>
          </w:tcPr>
          <w:p w14:paraId="5A4D4BD5" w14:textId="0CE94976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1:</w:t>
            </w:r>
            <w:r w:rsidR="00E17033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000</w:t>
            </w:r>
          </w:p>
        </w:tc>
      </w:tr>
      <w:tr w:rsidR="00C2106A" w:rsidRPr="00214BA6" w14:paraId="6AB9477B" w14:textId="77777777" w:rsidTr="00B77958">
        <w:tc>
          <w:tcPr>
            <w:tcW w:w="9062" w:type="dxa"/>
            <w:gridSpan w:val="4"/>
          </w:tcPr>
          <w:p w14:paraId="4AC46090" w14:textId="6835B874" w:rsidR="00C2106A" w:rsidRPr="00214BA6" w:rsidRDefault="00C2106A" w:rsidP="00C210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NA sequences</w:t>
            </w:r>
          </w:p>
        </w:tc>
      </w:tr>
      <w:tr w:rsidR="00C2106A" w:rsidRPr="00214BA6" w14:paraId="451B9AE8" w14:textId="77777777" w:rsidTr="00B77958">
        <w:tc>
          <w:tcPr>
            <w:tcW w:w="2405" w:type="dxa"/>
          </w:tcPr>
          <w:p w14:paraId="1A8DBE9C" w14:textId="77777777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siRNAs</w:t>
            </w:r>
          </w:p>
          <w:p w14:paraId="50B14E55" w14:textId="77777777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 xml:space="preserve">   siCtrl – ON-target PLUS</w:t>
            </w:r>
          </w:p>
          <w:p w14:paraId="52A992F1" w14:textId="336FE411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 xml:space="preserve">   siGYS1 - </w:t>
            </w:r>
            <w:proofErr w:type="spellStart"/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SmartPOOL</w:t>
            </w:r>
            <w:proofErr w:type="spellEnd"/>
          </w:p>
        </w:tc>
        <w:tc>
          <w:tcPr>
            <w:tcW w:w="6657" w:type="dxa"/>
            <w:gridSpan w:val="3"/>
          </w:tcPr>
          <w:p w14:paraId="21319BCE" w14:textId="77777777" w:rsidR="00C2106A" w:rsidRPr="00214BA6" w:rsidRDefault="00C2106A" w:rsidP="00C210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0BB034AF" w14:textId="77777777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Dharmacon D001810-10-05</w:t>
            </w:r>
          </w:p>
          <w:p w14:paraId="4E76F82C" w14:textId="2EBA86D2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Invitroge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sequences: 5’-</w:t>
            </w:r>
            <w:r w:rsidRPr="007856FB">
              <w:rPr>
                <w:rFonts w:ascii="Arial" w:hAnsi="Arial" w:cs="Arial"/>
                <w:sz w:val="18"/>
                <w:szCs w:val="18"/>
                <w:lang w:val="en-US"/>
              </w:rPr>
              <w:t>GGGCGAGGAGCGUAACUA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3’, 5’-</w:t>
            </w:r>
            <w:r w:rsidRPr="007856FB">
              <w:rPr>
                <w:rFonts w:ascii="Arial" w:hAnsi="Arial" w:cs="Arial"/>
                <w:sz w:val="18"/>
                <w:szCs w:val="18"/>
                <w:lang w:val="en-US"/>
              </w:rPr>
              <w:t>CAACGACGCUGUCCUCUU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3’, 5’-</w:t>
            </w:r>
            <w:r w:rsidRPr="007856FB">
              <w:rPr>
                <w:rFonts w:ascii="Arial" w:hAnsi="Arial" w:cs="Arial"/>
                <w:sz w:val="18"/>
                <w:szCs w:val="18"/>
                <w:lang w:val="en-US"/>
              </w:rPr>
              <w:t>UAAGGAUUCAUAAAGCUU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3’, 5’-</w:t>
            </w:r>
            <w:r w:rsidRPr="007856FB">
              <w:rPr>
                <w:rFonts w:ascii="Arial" w:hAnsi="Arial" w:cs="Arial"/>
                <w:sz w:val="18"/>
                <w:szCs w:val="18"/>
                <w:lang w:val="en-US"/>
              </w:rPr>
              <w:t>GAAUCGGCCUCUUCAAUA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3’</w:t>
            </w:r>
          </w:p>
        </w:tc>
      </w:tr>
      <w:tr w:rsidR="00014442" w:rsidRPr="00214BA6" w14:paraId="2BEDD2E9" w14:textId="77777777" w:rsidTr="00B77958">
        <w:tc>
          <w:tcPr>
            <w:tcW w:w="2405" w:type="dxa"/>
          </w:tcPr>
          <w:p w14:paraId="2A337556" w14:textId="485FB5A5" w:rsidR="00014442" w:rsidRDefault="00014442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shRNAs</w:t>
            </w:r>
            <w:proofErr w:type="spellEnd"/>
          </w:p>
          <w:p w14:paraId="1AC8644B" w14:textId="28FE737B" w:rsidR="00014442" w:rsidRDefault="00014442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shCtrl</w:t>
            </w:r>
          </w:p>
          <w:p w14:paraId="44A0FEE3" w14:textId="77777777" w:rsidR="00722C0C" w:rsidRDefault="00722C0C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2B41E93" w14:textId="49E09923" w:rsidR="00014442" w:rsidRPr="00214BA6" w:rsidRDefault="00014442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shGYS1</w:t>
            </w:r>
          </w:p>
        </w:tc>
        <w:tc>
          <w:tcPr>
            <w:tcW w:w="6657" w:type="dxa"/>
            <w:gridSpan w:val="3"/>
          </w:tcPr>
          <w:p w14:paraId="551CB0C6" w14:textId="5DB14FDA" w:rsidR="00014442" w:rsidRPr="00722C0C" w:rsidRDefault="00722C0C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igma-Aldrich </w:t>
            </w:r>
            <w:r w:rsidRPr="00722C0C">
              <w:rPr>
                <w:rFonts w:ascii="Arial" w:hAnsi="Arial" w:cs="Arial"/>
                <w:sz w:val="18"/>
                <w:szCs w:val="18"/>
                <w:lang w:val="en-US"/>
              </w:rPr>
              <w:t>MISSION® short hairpin RN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22C0C">
              <w:rPr>
                <w:rFonts w:ascii="Arial" w:hAnsi="Arial" w:cs="Arial"/>
                <w:sz w:val="18"/>
                <w:szCs w:val="18"/>
                <w:lang w:val="en-US"/>
              </w:rPr>
              <w:t xml:space="preserve"> (shRNA)</w:t>
            </w:r>
          </w:p>
          <w:p w14:paraId="7BD39B60" w14:textId="77777777" w:rsidR="00B77958" w:rsidRDefault="00722C0C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2C0C">
              <w:rPr>
                <w:rFonts w:ascii="Arial" w:hAnsi="Arial" w:cs="Arial"/>
                <w:sz w:val="18"/>
                <w:szCs w:val="18"/>
                <w:lang w:val="en-US"/>
              </w:rPr>
              <w:t>SHC002V, sequence</w:t>
            </w:r>
            <w:r w:rsidR="00B7795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22C0C">
              <w:rPr>
                <w:rFonts w:ascii="Arial" w:hAnsi="Arial" w:cs="Arial"/>
                <w:sz w:val="18"/>
                <w:szCs w:val="18"/>
                <w:lang w:val="en-US"/>
              </w:rPr>
              <w:t>CCGGCAACAAGATGAAGAGCACCAACTCGAG</w:t>
            </w:r>
          </w:p>
          <w:p w14:paraId="1960E8CB" w14:textId="1F041CDA" w:rsidR="00722C0C" w:rsidRPr="00722C0C" w:rsidRDefault="00722C0C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2C0C">
              <w:rPr>
                <w:rFonts w:ascii="Arial" w:hAnsi="Arial" w:cs="Arial"/>
                <w:sz w:val="18"/>
                <w:szCs w:val="18"/>
                <w:lang w:val="en-US"/>
              </w:rPr>
              <w:t>TTGGTGCTCTTCATCTTGTTGTTTTT</w:t>
            </w:r>
          </w:p>
          <w:p w14:paraId="4998A878" w14:textId="77777777" w:rsidR="00B77958" w:rsidRDefault="00722C0C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2C0C">
              <w:rPr>
                <w:rFonts w:ascii="Arial" w:hAnsi="Arial" w:cs="Arial"/>
                <w:sz w:val="18"/>
                <w:szCs w:val="18"/>
                <w:lang w:val="en-US"/>
              </w:rPr>
              <w:t>TRCN0000045693, sequence CCGGCCGCTATGAGTTCTCCAACAACTCGAG</w:t>
            </w:r>
          </w:p>
          <w:p w14:paraId="2305ADEB" w14:textId="54B89E2B" w:rsidR="00722C0C" w:rsidRPr="00722C0C" w:rsidRDefault="00722C0C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2C0C">
              <w:rPr>
                <w:rFonts w:ascii="Arial" w:hAnsi="Arial" w:cs="Arial"/>
                <w:sz w:val="18"/>
                <w:szCs w:val="18"/>
                <w:lang w:val="en-US"/>
              </w:rPr>
              <w:t>TTGTTGGAGAACTCATAGCGGTTTTTG</w:t>
            </w:r>
          </w:p>
        </w:tc>
      </w:tr>
      <w:tr w:rsidR="00C2106A" w:rsidRPr="00214BA6" w14:paraId="49775851" w14:textId="77777777" w:rsidTr="00B77958">
        <w:tc>
          <w:tcPr>
            <w:tcW w:w="2405" w:type="dxa"/>
          </w:tcPr>
          <w:p w14:paraId="2F2E0F5F" w14:textId="3EA6D538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Primers RNA sequencing</w:t>
            </w:r>
          </w:p>
          <w:p w14:paraId="4EBFA0E2" w14:textId="08EEC339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 xml:space="preserve">   GYS1 sense</w:t>
            </w:r>
          </w:p>
          <w:p w14:paraId="60F82B59" w14:textId="351EB20D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 xml:space="preserve">   GYS1 anti-sense</w:t>
            </w:r>
          </w:p>
        </w:tc>
        <w:tc>
          <w:tcPr>
            <w:tcW w:w="6657" w:type="dxa"/>
            <w:gridSpan w:val="3"/>
          </w:tcPr>
          <w:p w14:paraId="18102450" w14:textId="77777777" w:rsidR="00C2106A" w:rsidRPr="00214BA6" w:rsidRDefault="00C2106A" w:rsidP="00C210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47700150" w14:textId="77777777" w:rsidR="00C2106A" w:rsidRPr="00214BA6" w:rsidRDefault="00C2106A" w:rsidP="00C210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5’-CCGCTATGAGTTCTCCAACAAGG-3’</w:t>
            </w:r>
          </w:p>
          <w:p w14:paraId="2BA3E43A" w14:textId="2EEF2BA9" w:rsidR="00C2106A" w:rsidRPr="00214BA6" w:rsidRDefault="00C2106A" w:rsidP="00C210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14BA6">
              <w:rPr>
                <w:rFonts w:ascii="Arial" w:hAnsi="Arial" w:cs="Arial"/>
                <w:sz w:val="18"/>
                <w:szCs w:val="18"/>
                <w:lang w:val="en-US"/>
              </w:rPr>
              <w:t>5’-AGAAGGCAACCACTGTCTGCTC-3’</w:t>
            </w:r>
          </w:p>
        </w:tc>
      </w:tr>
    </w:tbl>
    <w:p w14:paraId="6CB7AA02" w14:textId="77777777" w:rsidR="003D42E1" w:rsidRPr="00803937" w:rsidRDefault="003D42E1">
      <w:pPr>
        <w:rPr>
          <w:rFonts w:ascii="Arial" w:hAnsi="Arial" w:cs="Arial"/>
          <w:b/>
          <w:bCs/>
          <w:lang w:val="en-US"/>
        </w:rPr>
      </w:pPr>
    </w:p>
    <w:sectPr w:rsidR="003D42E1" w:rsidRPr="008039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1752B"/>
    <w:multiLevelType w:val="hybridMultilevel"/>
    <w:tmpl w:val="91B2E83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15184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09E"/>
    <w:rsid w:val="00014442"/>
    <w:rsid w:val="000520FF"/>
    <w:rsid w:val="00064851"/>
    <w:rsid w:val="0007147E"/>
    <w:rsid w:val="00072E3C"/>
    <w:rsid w:val="00087540"/>
    <w:rsid w:val="00090D76"/>
    <w:rsid w:val="00092D71"/>
    <w:rsid w:val="000A4618"/>
    <w:rsid w:val="000B041A"/>
    <w:rsid w:val="000B258F"/>
    <w:rsid w:val="000C27C9"/>
    <w:rsid w:val="000C4473"/>
    <w:rsid w:val="000C7CAC"/>
    <w:rsid w:val="000F7BB1"/>
    <w:rsid w:val="00100ADE"/>
    <w:rsid w:val="0013049D"/>
    <w:rsid w:val="001364E8"/>
    <w:rsid w:val="0013653C"/>
    <w:rsid w:val="00146DCD"/>
    <w:rsid w:val="00147A04"/>
    <w:rsid w:val="00161B40"/>
    <w:rsid w:val="00162C3E"/>
    <w:rsid w:val="00181F60"/>
    <w:rsid w:val="0019228B"/>
    <w:rsid w:val="001941E3"/>
    <w:rsid w:val="00195D96"/>
    <w:rsid w:val="001C0C59"/>
    <w:rsid w:val="001E635B"/>
    <w:rsid w:val="001F595F"/>
    <w:rsid w:val="001F6BF3"/>
    <w:rsid w:val="002044D0"/>
    <w:rsid w:val="00214BA6"/>
    <w:rsid w:val="00214D97"/>
    <w:rsid w:val="0023435B"/>
    <w:rsid w:val="00243CC2"/>
    <w:rsid w:val="002475C0"/>
    <w:rsid w:val="00275E50"/>
    <w:rsid w:val="002778CA"/>
    <w:rsid w:val="00295415"/>
    <w:rsid w:val="002A5EBA"/>
    <w:rsid w:val="002B39CC"/>
    <w:rsid w:val="002B7613"/>
    <w:rsid w:val="002E0D45"/>
    <w:rsid w:val="00301116"/>
    <w:rsid w:val="00310838"/>
    <w:rsid w:val="00317A3C"/>
    <w:rsid w:val="00322A61"/>
    <w:rsid w:val="00324234"/>
    <w:rsid w:val="00330E2B"/>
    <w:rsid w:val="00354658"/>
    <w:rsid w:val="003601CF"/>
    <w:rsid w:val="003635BF"/>
    <w:rsid w:val="003742D4"/>
    <w:rsid w:val="00391423"/>
    <w:rsid w:val="00395159"/>
    <w:rsid w:val="003D22EA"/>
    <w:rsid w:val="003D42E1"/>
    <w:rsid w:val="003D509E"/>
    <w:rsid w:val="003F1197"/>
    <w:rsid w:val="003F7499"/>
    <w:rsid w:val="00400847"/>
    <w:rsid w:val="0041487F"/>
    <w:rsid w:val="004401C3"/>
    <w:rsid w:val="00446CF4"/>
    <w:rsid w:val="00457960"/>
    <w:rsid w:val="004619AD"/>
    <w:rsid w:val="00485269"/>
    <w:rsid w:val="004A20F4"/>
    <w:rsid w:val="004D6B57"/>
    <w:rsid w:val="004E4681"/>
    <w:rsid w:val="004F42D6"/>
    <w:rsid w:val="00502549"/>
    <w:rsid w:val="00517668"/>
    <w:rsid w:val="00533C00"/>
    <w:rsid w:val="00536158"/>
    <w:rsid w:val="005559E6"/>
    <w:rsid w:val="00582032"/>
    <w:rsid w:val="0059682C"/>
    <w:rsid w:val="005E3103"/>
    <w:rsid w:val="005F7F2A"/>
    <w:rsid w:val="0060016F"/>
    <w:rsid w:val="00602381"/>
    <w:rsid w:val="00613CE5"/>
    <w:rsid w:val="006149EE"/>
    <w:rsid w:val="00625ACA"/>
    <w:rsid w:val="00630BA2"/>
    <w:rsid w:val="006370A2"/>
    <w:rsid w:val="006371EB"/>
    <w:rsid w:val="00644203"/>
    <w:rsid w:val="00645791"/>
    <w:rsid w:val="00654E7B"/>
    <w:rsid w:val="00670770"/>
    <w:rsid w:val="00677607"/>
    <w:rsid w:val="006C23D1"/>
    <w:rsid w:val="006C3446"/>
    <w:rsid w:val="0072089F"/>
    <w:rsid w:val="00722C0C"/>
    <w:rsid w:val="0072362D"/>
    <w:rsid w:val="00733B18"/>
    <w:rsid w:val="00747392"/>
    <w:rsid w:val="007642C8"/>
    <w:rsid w:val="00782AE3"/>
    <w:rsid w:val="007856FB"/>
    <w:rsid w:val="007A0175"/>
    <w:rsid w:val="007B20FC"/>
    <w:rsid w:val="007C6956"/>
    <w:rsid w:val="007E4746"/>
    <w:rsid w:val="007E6D01"/>
    <w:rsid w:val="007F0FA0"/>
    <w:rsid w:val="007F4F4E"/>
    <w:rsid w:val="00803937"/>
    <w:rsid w:val="00833E41"/>
    <w:rsid w:val="00834E12"/>
    <w:rsid w:val="00867255"/>
    <w:rsid w:val="00885952"/>
    <w:rsid w:val="008E3E39"/>
    <w:rsid w:val="008F3BC8"/>
    <w:rsid w:val="00902FEE"/>
    <w:rsid w:val="00917CBD"/>
    <w:rsid w:val="009220EF"/>
    <w:rsid w:val="009246C5"/>
    <w:rsid w:val="00932715"/>
    <w:rsid w:val="00942602"/>
    <w:rsid w:val="009428FA"/>
    <w:rsid w:val="0095291B"/>
    <w:rsid w:val="00977C38"/>
    <w:rsid w:val="00977D1C"/>
    <w:rsid w:val="00983ED9"/>
    <w:rsid w:val="00991A5D"/>
    <w:rsid w:val="009B136A"/>
    <w:rsid w:val="009D040F"/>
    <w:rsid w:val="009D1CBA"/>
    <w:rsid w:val="009D3A19"/>
    <w:rsid w:val="009D6FD6"/>
    <w:rsid w:val="009E2F44"/>
    <w:rsid w:val="009F00B4"/>
    <w:rsid w:val="00A077EC"/>
    <w:rsid w:val="00A328AC"/>
    <w:rsid w:val="00A47A47"/>
    <w:rsid w:val="00A56E4B"/>
    <w:rsid w:val="00A87552"/>
    <w:rsid w:val="00A96710"/>
    <w:rsid w:val="00AA49DE"/>
    <w:rsid w:val="00AB145A"/>
    <w:rsid w:val="00AF6C3E"/>
    <w:rsid w:val="00B04D34"/>
    <w:rsid w:val="00B129D8"/>
    <w:rsid w:val="00B32589"/>
    <w:rsid w:val="00B464B3"/>
    <w:rsid w:val="00B71CFE"/>
    <w:rsid w:val="00B77958"/>
    <w:rsid w:val="00B93B68"/>
    <w:rsid w:val="00BA5AB0"/>
    <w:rsid w:val="00BD248A"/>
    <w:rsid w:val="00BE2A61"/>
    <w:rsid w:val="00BE7FA6"/>
    <w:rsid w:val="00C047D3"/>
    <w:rsid w:val="00C074A8"/>
    <w:rsid w:val="00C2106A"/>
    <w:rsid w:val="00C2781D"/>
    <w:rsid w:val="00C4622E"/>
    <w:rsid w:val="00C660C0"/>
    <w:rsid w:val="00C74B40"/>
    <w:rsid w:val="00C962C8"/>
    <w:rsid w:val="00CD0FB0"/>
    <w:rsid w:val="00CD54BF"/>
    <w:rsid w:val="00CE06CE"/>
    <w:rsid w:val="00CF09E5"/>
    <w:rsid w:val="00D37564"/>
    <w:rsid w:val="00D5008B"/>
    <w:rsid w:val="00D56255"/>
    <w:rsid w:val="00D80CA1"/>
    <w:rsid w:val="00D95FAC"/>
    <w:rsid w:val="00D97CF2"/>
    <w:rsid w:val="00DD35EA"/>
    <w:rsid w:val="00DF3B8D"/>
    <w:rsid w:val="00E14C76"/>
    <w:rsid w:val="00E14DC7"/>
    <w:rsid w:val="00E17033"/>
    <w:rsid w:val="00E3220B"/>
    <w:rsid w:val="00E33F2C"/>
    <w:rsid w:val="00E62315"/>
    <w:rsid w:val="00E87DD8"/>
    <w:rsid w:val="00E9569F"/>
    <w:rsid w:val="00EA0C9A"/>
    <w:rsid w:val="00EE5C37"/>
    <w:rsid w:val="00EF1453"/>
    <w:rsid w:val="00EF30AA"/>
    <w:rsid w:val="00F022B8"/>
    <w:rsid w:val="00F31BB6"/>
    <w:rsid w:val="00F358A8"/>
    <w:rsid w:val="00F372A6"/>
    <w:rsid w:val="00F52040"/>
    <w:rsid w:val="00F56FCE"/>
    <w:rsid w:val="00F67245"/>
    <w:rsid w:val="00F70591"/>
    <w:rsid w:val="00F91374"/>
    <w:rsid w:val="00F97C2F"/>
    <w:rsid w:val="00FA5233"/>
    <w:rsid w:val="00FB5058"/>
    <w:rsid w:val="00FD1CF3"/>
    <w:rsid w:val="00FD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0B9B1"/>
  <w15:chartTrackingRefBased/>
  <w15:docId w15:val="{5DE6E9FD-086E-944E-BEB2-83BCDAFD1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2362D"/>
    <w:pPr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D50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301116"/>
    <w:rPr>
      <w:color w:val="80808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742D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742D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742D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742D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742D4"/>
    <w:rPr>
      <w:b/>
      <w:bCs/>
      <w:sz w:val="20"/>
      <w:szCs w:val="20"/>
    </w:rPr>
  </w:style>
  <w:style w:type="character" w:customStyle="1" w:styleId="Kop2Char">
    <w:name w:val="Kop 2 Char"/>
    <w:basedOn w:val="Standaardalinea-lettertype"/>
    <w:link w:val="Kop2"/>
    <w:uiPriority w:val="9"/>
    <w:rsid w:val="0072362D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jstalinea">
    <w:name w:val="List Paragraph"/>
    <w:basedOn w:val="Standaard"/>
    <w:uiPriority w:val="34"/>
    <w:qFormat/>
    <w:rsid w:val="0072362D"/>
    <w:pPr>
      <w:spacing w:line="480" w:lineRule="auto"/>
      <w:ind w:left="720"/>
      <w:contextualSpacing/>
    </w:pPr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22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de Heer</dc:creator>
  <cp:keywords/>
  <dc:description/>
  <cp:lastModifiedBy>Ellen de Heer</cp:lastModifiedBy>
  <cp:revision>3</cp:revision>
  <cp:lastPrinted>2022-11-28T13:55:00Z</cp:lastPrinted>
  <dcterms:created xsi:type="dcterms:W3CDTF">2022-12-23T14:58:00Z</dcterms:created>
  <dcterms:modified xsi:type="dcterms:W3CDTF">2022-12-23T14:59:00Z</dcterms:modified>
</cp:coreProperties>
</file>